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DD7" w:rsidRPr="00704E35" w:rsidRDefault="00CC4DD7">
      <w:pPr>
        <w:rPr>
          <w:rFonts w:ascii="Arial Narrow" w:hAnsi="Arial Narrow" w:cs="Times New Roman"/>
          <w:szCs w:val="24"/>
        </w:rPr>
      </w:pPr>
      <w:r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1669BD" wp14:editId="10E35F4A">
                <wp:simplePos x="0" y="0"/>
                <wp:positionH relativeFrom="column">
                  <wp:posOffset>1117600</wp:posOffset>
                </wp:positionH>
                <wp:positionV relativeFrom="paragraph">
                  <wp:posOffset>-163830</wp:posOffset>
                </wp:positionV>
                <wp:extent cx="3021457" cy="782328"/>
                <wp:effectExtent l="0" t="0" r="26670" b="1778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1457" cy="78232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4DD7" w:rsidRDefault="00CC4DD7" w:rsidP="00CC4DD7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EPIC-Oxford participants recruited at baseline </w:t>
                            </w:r>
                          </w:p>
                          <w:p w:rsidR="00CC4DD7" w:rsidRPr="00CC4DD7" w:rsidRDefault="00CC4DD7" w:rsidP="00CC4DD7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(1993-2001) </w:t>
                            </w:r>
                            <w:r w:rsidRPr="00054DE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N=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6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 411</w:t>
                            </w:r>
                            <w:r w:rsidRPr="00054DE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21669BD" id="Rounded Rectangle 4" o:spid="_x0000_s1026" style="position:absolute;margin-left:88pt;margin-top:-12.9pt;width:237.9pt;height:61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" fillcolor="white [3201]" strokecolor="black [3200]" strokeweight="1pt">
                <v:stroke joinstyle="miter"/>
                <v:textbox>
                  <w:txbxContent>
                    <w:p w:rsidR="00CC4DD7" w:rsidRDefault="00CC4DD7" w:rsidP="00CC4DD7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 xml:space="preserve">EPIC-Oxford participants recruited at baseline </w:t>
                      </w:r>
                    </w:p>
                    <w:p w:rsidR="00CC4DD7" w:rsidRPr="00CC4DD7" w:rsidRDefault="00CC4DD7" w:rsidP="00CC4DD7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 xml:space="preserve">(1993-2001) </w:t>
                      </w:r>
                      <w:r w:rsidRPr="00054DEA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N=</w:t>
                      </w:r>
                      <w:r w:rsidR="006C6275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65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 411</w:t>
                      </w:r>
                      <w:r w:rsidRPr="00054DEA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CC4DD7" w:rsidRPr="00704E35" w:rsidRDefault="00CC4DD7">
      <w:pPr>
        <w:rPr>
          <w:rFonts w:ascii="Arial Narrow" w:hAnsi="Arial Narrow" w:cs="Times New Roman"/>
          <w:szCs w:val="24"/>
        </w:rPr>
      </w:pPr>
    </w:p>
    <w:p w:rsidR="00FE2B53" w:rsidRPr="00704E35" w:rsidRDefault="00632BD1">
      <w:pPr>
        <w:rPr>
          <w:rFonts w:ascii="Arial Narrow" w:hAnsi="Arial Narrow"/>
        </w:rPr>
      </w:pPr>
      <w:r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CB555F" wp14:editId="7C972641">
                <wp:simplePos x="0" y="0"/>
                <wp:positionH relativeFrom="column">
                  <wp:posOffset>3006725</wp:posOffset>
                </wp:positionH>
                <wp:positionV relativeFrom="paragraph">
                  <wp:posOffset>4563745</wp:posOffset>
                </wp:positionV>
                <wp:extent cx="2647315" cy="1318895"/>
                <wp:effectExtent l="0" t="0" r="635" b="0"/>
                <wp:wrapNone/>
                <wp:docPr id="37" name="Flowchart: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315" cy="1318895"/>
                        </a:xfrm>
                        <a:prstGeom prst="flowChartProcess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B478A" w:rsidRPr="00074A5C" w:rsidRDefault="00DB478A" w:rsidP="00DB478A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</w:pPr>
                            <w:r w:rsidRPr="00074A5C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>Excluded (n=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 xml:space="preserve">3 </w:t>
                            </w:r>
                            <w:r w:rsidR="000F3D61" w:rsidRPr="00074A5C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>150</w:t>
                            </w:r>
                            <w:r w:rsidRPr="00074A5C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>):</w:t>
                            </w:r>
                          </w:p>
                          <w:p w:rsidR="00DB478A" w:rsidRPr="0037680B" w:rsidRDefault="00DB478A" w:rsidP="00DB478A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ad incomplete dietary data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</w:rPr>
                              <w:t xml:space="preserve"> (n=1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93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DB478A" w:rsidRPr="0037680B" w:rsidRDefault="00DB478A" w:rsidP="00DB478A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nknown body mass index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30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DB478A" w:rsidRPr="0037680B" w:rsidRDefault="00DB478A" w:rsidP="00DB478A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nknown smoking status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27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DB478A" w:rsidRPr="002C56A6" w:rsidRDefault="00DB478A" w:rsidP="00DB4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CB555F" id="_x0000_t109" coordsize="21600,21600" o:spt="109" path="m,l,21600r21600,l21600,xe">
                <v:stroke joinstyle="miter"/>
                <v:path gradientshapeok="t" o:connecttype="rect"/>
              </v:shapetype>
              <v:shape id="Flowchart: Process 10" o:spid="_x0000_s1027" type="#_x0000_t109" style="position:absolute;margin-left:236.75pt;margin-top:359.35pt;width:208.45pt;height:103.8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" fillcolor="white [3201]" stroked="f" strokeweight="1pt">
                <v:textbox>
                  <w:txbxContent>
                    <w:p w:rsidR="00DB478A" w:rsidRPr="00074A5C" w:rsidRDefault="00DB478A" w:rsidP="00DB478A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</w:pPr>
                      <w:r w:rsidRPr="00074A5C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>Excluded (n=</w:t>
                      </w:r>
                      <w:r w:rsidR="006C6275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 xml:space="preserve">3 </w:t>
                      </w:r>
                      <w:r w:rsidR="000F3D61" w:rsidRPr="00074A5C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>150</w:t>
                      </w:r>
                      <w:r w:rsidRPr="00074A5C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>):</w:t>
                      </w:r>
                    </w:p>
                    <w:p w:rsidR="00DB478A" w:rsidRPr="0037680B" w:rsidRDefault="00DB478A" w:rsidP="00DB478A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Had incomplete dietary data</w:t>
                      </w:r>
                      <w:r w:rsidR="006C6275">
                        <w:rPr>
                          <w:rFonts w:ascii="Times New Roman" w:hAnsi="Times New Roman" w:cs="Times New Roman"/>
                        </w:rPr>
                        <w:t xml:space="preserve"> (n=1 </w:t>
                      </w:r>
                      <w:r>
                        <w:rPr>
                          <w:rFonts w:ascii="Times New Roman" w:hAnsi="Times New Roman" w:cs="Times New Roman"/>
                        </w:rPr>
                        <w:t>293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DB478A" w:rsidRPr="0037680B" w:rsidRDefault="00DB478A" w:rsidP="00DB478A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37680B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Unknown body mass index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6C6275">
                        <w:rPr>
                          <w:rFonts w:ascii="Times New Roman" w:hAnsi="Times New Roman" w:cs="Times New Roman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</w:rPr>
                        <w:t>630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DB478A" w:rsidRPr="0037680B" w:rsidRDefault="00DB478A" w:rsidP="00DB478A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37680B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Unknown smoking status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227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DB478A" w:rsidRPr="002C56A6" w:rsidRDefault="00DB478A" w:rsidP="00DB478A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A3787C" wp14:editId="1352040B">
                <wp:simplePos x="0" y="0"/>
                <wp:positionH relativeFrom="column">
                  <wp:posOffset>3019425</wp:posOffset>
                </wp:positionH>
                <wp:positionV relativeFrom="paragraph">
                  <wp:posOffset>2965450</wp:posOffset>
                </wp:positionV>
                <wp:extent cx="2647315" cy="1318895"/>
                <wp:effectExtent l="0" t="0" r="635" b="0"/>
                <wp:wrapNone/>
                <wp:docPr id="26" name="Flowchart: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315" cy="1318895"/>
                        </a:xfrm>
                        <a:prstGeom prst="flowChartProcess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C13F9" w:rsidRPr="00074A5C" w:rsidRDefault="00FC13F9" w:rsidP="00FC13F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</w:pPr>
                            <w:r w:rsidRPr="00074A5C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>Excluded (</w:t>
                            </w:r>
                            <w:r w:rsidR="0037680B" w:rsidRPr="00074A5C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>n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 xml:space="preserve">=7 </w:t>
                            </w:r>
                            <w:r w:rsidRPr="00074A5C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>926):</w:t>
                            </w:r>
                          </w:p>
                          <w:p w:rsidR="00FC13F9" w:rsidRPr="0037680B" w:rsidRDefault="00FC13F9" w:rsidP="0037680B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 xml:space="preserve">Prevalent malignant 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</w:rPr>
                              <w:t xml:space="preserve">cancers (n=1 </w:t>
                            </w: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967)</w:t>
                            </w:r>
                          </w:p>
                          <w:p w:rsidR="00FC13F9" w:rsidRPr="0037680B" w:rsidRDefault="006C6275" w:rsidP="00FC13F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-Prevalent diabetes (n=5 </w:t>
                            </w:r>
                            <w:r w:rsidR="00FC13F9" w:rsidRPr="0037680B">
                              <w:rPr>
                                <w:rFonts w:ascii="Times New Roman" w:hAnsi="Times New Roman" w:cs="Times New Roman"/>
                              </w:rPr>
                              <w:t>303)</w:t>
                            </w:r>
                          </w:p>
                          <w:p w:rsidR="00FC13F9" w:rsidRPr="0037680B" w:rsidRDefault="00FC13F9" w:rsidP="00FC13F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-Prevalent heart attack (n=476)</w:t>
                            </w:r>
                          </w:p>
                          <w:p w:rsidR="00FC13F9" w:rsidRPr="0037680B" w:rsidRDefault="00FC13F9" w:rsidP="00FC13F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680B">
                              <w:rPr>
                                <w:rFonts w:ascii="Times New Roman" w:hAnsi="Times New Roman" w:cs="Times New Roman"/>
                              </w:rPr>
                              <w:t>-Prevalent stroke (n=180)</w:t>
                            </w:r>
                          </w:p>
                          <w:p w:rsidR="00FC13F9" w:rsidRPr="002C56A6" w:rsidRDefault="00FC13F9" w:rsidP="00FC13F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A3787C" id="_x0000_s1028" type="#_x0000_t109" style="position:absolute;margin-left:237.75pt;margin-top:233.5pt;width:208.45pt;height:103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" fillcolor="white [3201]" stroked="f" strokeweight="1pt">
                <v:textbox>
                  <w:txbxContent>
                    <w:p w:rsidR="00FC13F9" w:rsidRPr="00074A5C" w:rsidRDefault="00FC13F9" w:rsidP="00FC13F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</w:pPr>
                      <w:r w:rsidRPr="00074A5C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>Excluded (</w:t>
                      </w:r>
                      <w:r w:rsidR="0037680B" w:rsidRPr="00074A5C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>n</w:t>
                      </w:r>
                      <w:r w:rsidR="006C6275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 xml:space="preserve">=7 </w:t>
                      </w:r>
                      <w:r w:rsidRPr="00074A5C">
                        <w:rPr>
                          <w:rFonts w:ascii="Times New Roman" w:hAnsi="Times New Roman" w:cs="Times New Roman"/>
                          <w:b/>
                          <w:szCs w:val="24"/>
                          <w:u w:val="single"/>
                        </w:rPr>
                        <w:t>926):</w:t>
                      </w:r>
                    </w:p>
                    <w:p w:rsidR="00FC13F9" w:rsidRPr="0037680B" w:rsidRDefault="00FC13F9" w:rsidP="0037680B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 xml:space="preserve">Prevalent malignant </w:t>
                      </w:r>
                      <w:r w:rsidR="006C6275">
                        <w:rPr>
                          <w:rFonts w:ascii="Times New Roman" w:hAnsi="Times New Roman" w:cs="Times New Roman"/>
                        </w:rPr>
                        <w:t xml:space="preserve">cancers (n=1 </w:t>
                      </w:r>
                      <w:r w:rsidRPr="0037680B">
                        <w:rPr>
                          <w:rFonts w:ascii="Times New Roman" w:hAnsi="Times New Roman" w:cs="Times New Roman"/>
                        </w:rPr>
                        <w:t>967)</w:t>
                      </w:r>
                    </w:p>
                    <w:p w:rsidR="00FC13F9" w:rsidRPr="0037680B" w:rsidRDefault="006C6275" w:rsidP="00FC13F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-Prevalent diabetes (n=5 </w:t>
                      </w:r>
                      <w:r w:rsidR="00FC13F9" w:rsidRPr="0037680B">
                        <w:rPr>
                          <w:rFonts w:ascii="Times New Roman" w:hAnsi="Times New Roman" w:cs="Times New Roman"/>
                        </w:rPr>
                        <w:t>303)</w:t>
                      </w:r>
                    </w:p>
                    <w:p w:rsidR="00FC13F9" w:rsidRPr="0037680B" w:rsidRDefault="00FC13F9" w:rsidP="00FC13F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37680B">
                        <w:rPr>
                          <w:rFonts w:ascii="Times New Roman" w:hAnsi="Times New Roman" w:cs="Times New Roman"/>
                        </w:rPr>
                        <w:t>-Prevalent heart attack (n=476)</w:t>
                      </w:r>
                    </w:p>
                    <w:p w:rsidR="00FC13F9" w:rsidRPr="0037680B" w:rsidRDefault="00FC13F9" w:rsidP="00FC13F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37680B">
                        <w:rPr>
                          <w:rFonts w:ascii="Times New Roman" w:hAnsi="Times New Roman" w:cs="Times New Roman"/>
                        </w:rPr>
                        <w:t>-Prevalent stroke (n=180)</w:t>
                      </w:r>
                    </w:p>
                    <w:p w:rsidR="00FC13F9" w:rsidRPr="002C56A6" w:rsidRDefault="00FC13F9" w:rsidP="00FC13F9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71C90D" wp14:editId="443AD442">
                <wp:simplePos x="0" y="0"/>
                <wp:positionH relativeFrom="column">
                  <wp:posOffset>9525</wp:posOffset>
                </wp:positionH>
                <wp:positionV relativeFrom="paragraph">
                  <wp:posOffset>2936240</wp:posOffset>
                </wp:positionV>
                <wp:extent cx="2914650" cy="1309370"/>
                <wp:effectExtent l="0" t="0" r="19050" b="24130"/>
                <wp:wrapNone/>
                <wp:docPr id="27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0" cy="1309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13F9" w:rsidRDefault="00FC13F9" w:rsidP="00FC13F9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Participants free of </w:t>
                            </w:r>
                            <w:r w:rsidRPr="004748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valent malignant cance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diabetes, heart attack, or stroke</w:t>
                            </w:r>
                          </w:p>
                          <w:p w:rsidR="00FC13F9" w:rsidRPr="00B44FA1" w:rsidRDefault="0037680B" w:rsidP="00FC13F9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n</w:t>
                            </w:r>
                            <w:r w:rsidR="00FC13F9" w:rsidRPr="00054DE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=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48</w:t>
                            </w:r>
                            <w:r w:rsidR="00FC13F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 464</w:t>
                            </w:r>
                            <w:r w:rsidR="00FC13F9" w:rsidRPr="00054DE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71C90D" id="Rounded Rectangle 9" o:spid="_x0000_s1029" style="position:absolute;margin-left:.75pt;margin-top:231.2pt;width:229.5pt;height:103.1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" fillcolor="white [3201]" strokecolor="black [3200]" strokeweight="1pt">
                <v:stroke joinstyle="miter"/>
                <v:textbox>
                  <w:txbxContent>
                    <w:p w:rsidR="00FC13F9" w:rsidRDefault="00FC13F9" w:rsidP="00FC13F9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 xml:space="preserve">Participants free of </w:t>
                      </w:r>
                      <w:r w:rsidRPr="004748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valent malignant cancer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diabetes, heart attack, or stroke</w:t>
                      </w:r>
                    </w:p>
                    <w:p w:rsidR="00FC13F9" w:rsidRPr="00B44FA1" w:rsidRDefault="0037680B" w:rsidP="00FC13F9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n</w:t>
                      </w:r>
                      <w:r w:rsidR="00FC13F9" w:rsidRPr="00054DEA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=</w:t>
                      </w:r>
                      <w:r w:rsidR="006C6275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48</w:t>
                      </w:r>
                      <w:r w:rsidR="00FC13F9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 464</w:t>
                      </w:r>
                      <w:r w:rsidR="00FC13F9" w:rsidRPr="00054DEA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FEDCE55" wp14:editId="01114B01">
                <wp:simplePos x="0" y="0"/>
                <wp:positionH relativeFrom="column">
                  <wp:posOffset>4279265</wp:posOffset>
                </wp:positionH>
                <wp:positionV relativeFrom="paragraph">
                  <wp:posOffset>2800350</wp:posOffset>
                </wp:positionV>
                <wp:extent cx="0" cy="171450"/>
                <wp:effectExtent l="0" t="0" r="19050" b="19050"/>
                <wp:wrapNone/>
                <wp:docPr id="3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BA565B" id="Straight Connector 26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6.95pt,220.5pt" to="336.95pt,23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" strokecolor="black [3213]" strokeweight="1.5pt">
                <v:stroke joinstyle="miter"/>
              </v:line>
            </w:pict>
          </mc:Fallback>
        </mc:AlternateContent>
      </w:r>
      <w:r w:rsidR="0037680B"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771AB7" wp14:editId="67489E8B">
                <wp:simplePos x="0" y="0"/>
                <wp:positionH relativeFrom="column">
                  <wp:posOffset>4269476</wp:posOffset>
                </wp:positionH>
                <wp:positionV relativeFrom="paragraph">
                  <wp:posOffset>4373245</wp:posOffset>
                </wp:positionV>
                <wp:extent cx="0" cy="171450"/>
                <wp:effectExtent l="0" t="0" r="19050" b="19050"/>
                <wp:wrapNone/>
                <wp:docPr id="35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5B485A" id="Straight Connector 26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6.2pt,344.35pt" to="336.2pt,35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" strokecolor="black [3213]" strokeweight="1.5pt">
                <v:stroke joinstyle="miter"/>
              </v:line>
            </w:pict>
          </mc:Fallback>
        </mc:AlternateContent>
      </w:r>
      <w:r w:rsidR="0037680B"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F72B73" wp14:editId="104AC10F">
                <wp:simplePos x="0" y="0"/>
                <wp:positionH relativeFrom="column">
                  <wp:posOffset>-2540</wp:posOffset>
                </wp:positionH>
                <wp:positionV relativeFrom="paragraph">
                  <wp:posOffset>4568957</wp:posOffset>
                </wp:positionV>
                <wp:extent cx="2914650" cy="1309370"/>
                <wp:effectExtent l="0" t="0" r="19050" b="24130"/>
                <wp:wrapNone/>
                <wp:docPr id="34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4650" cy="1309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680B" w:rsidRDefault="0037680B" w:rsidP="0037680B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Participants with complete dietary data, and known values for body mass index and smoking status </w:t>
                            </w:r>
                          </w:p>
                          <w:p w:rsidR="0037680B" w:rsidRPr="00B44FA1" w:rsidRDefault="0037680B" w:rsidP="0037680B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Analysed cohort</w:t>
                            </w:r>
                            <w:r w:rsidRPr="00054DE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=</w:t>
                            </w:r>
                            <w:r w:rsidR="006C6275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4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 314</w:t>
                            </w:r>
                            <w:r w:rsidRPr="00054DE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F72B73" id="_x0000_s1030" style="position:absolute;margin-left:-.2pt;margin-top:359.75pt;width:229.5pt;height:103.1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" fillcolor="white [3201]" strokecolor="black [3200]" strokeweight="1pt">
                <v:stroke joinstyle="miter"/>
                <v:textbox>
                  <w:txbxContent>
                    <w:p w:rsidR="0037680B" w:rsidRDefault="0037680B" w:rsidP="0037680B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 xml:space="preserve">Participants with complete dietary data, and known values for body mass index and smoking status </w:t>
                      </w:r>
                    </w:p>
                    <w:p w:rsidR="0037680B" w:rsidRPr="00B44FA1" w:rsidRDefault="0037680B" w:rsidP="0037680B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Analysed cohort</w:t>
                      </w:r>
                      <w:r w:rsidRPr="00054DEA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=</w:t>
                      </w:r>
                      <w:r w:rsidR="006C6275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45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 314</w:t>
                      </w:r>
                      <w:r w:rsidRPr="00054DEA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37680B"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DD0D9B" wp14:editId="215FACC8">
                <wp:simplePos x="0" y="0"/>
                <wp:positionH relativeFrom="column">
                  <wp:posOffset>1356360</wp:posOffset>
                </wp:positionH>
                <wp:positionV relativeFrom="paragraph">
                  <wp:posOffset>4383405</wp:posOffset>
                </wp:positionV>
                <wp:extent cx="2922905" cy="0"/>
                <wp:effectExtent l="0" t="0" r="10795" b="19050"/>
                <wp:wrapNone/>
                <wp:docPr id="33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29229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88758E" id="Straight Connector 18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6.8pt,345.15pt" to="336.95pt,3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" strokecolor="black [3213]" strokeweight="1.5pt">
                <v:stroke joinstyle="miter"/>
              </v:line>
            </w:pict>
          </mc:Fallback>
        </mc:AlternateContent>
      </w:r>
      <w:r w:rsidR="0037680B"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743458" wp14:editId="7B08FCF1">
                <wp:simplePos x="0" y="0"/>
                <wp:positionH relativeFrom="column">
                  <wp:posOffset>1365885</wp:posOffset>
                </wp:positionH>
                <wp:positionV relativeFrom="paragraph">
                  <wp:posOffset>4407535</wp:posOffset>
                </wp:positionV>
                <wp:extent cx="0" cy="171450"/>
                <wp:effectExtent l="0" t="0" r="19050" b="19050"/>
                <wp:wrapNone/>
                <wp:docPr id="30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038639" id="Straight Connector 25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55pt,347.05pt" to="107.55pt,36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" strokecolor="black [3213]" strokeweight="1.5pt">
                <v:stroke joinstyle="miter"/>
              </v:line>
            </w:pict>
          </mc:Fallback>
        </mc:AlternateContent>
      </w:r>
      <w:r w:rsidR="0037680B" w:rsidRPr="00704E35">
        <w:rPr>
          <w:rFonts w:ascii="Arial Narrow" w:hAnsi="Arial Narrow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DC95D3" wp14:editId="036C8544">
                <wp:simplePos x="0" y="0"/>
                <wp:positionH relativeFrom="column">
                  <wp:posOffset>1365885</wp:posOffset>
                </wp:positionH>
                <wp:positionV relativeFrom="paragraph">
                  <wp:posOffset>4236085</wp:posOffset>
                </wp:positionV>
                <wp:extent cx="0" cy="171450"/>
                <wp:effectExtent l="0" t="0" r="19050" b="19050"/>
                <wp:wrapNone/>
                <wp:docPr id="29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BB1723" id="Straight Connector 2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55pt,333.55pt" to="107.55pt,3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" strokecolor="black [3213]" strokeweight="1.5pt">
                <v:stroke joinstyle="miter"/>
              </v:line>
            </w:pict>
          </mc:Fallback>
        </mc:AlternateContent>
      </w:r>
      <w:r w:rsidR="00CC4DD7" w:rsidRPr="00704E35">
        <w:rPr>
          <w:rFonts w:ascii="Arial Narrow" w:hAnsi="Arial Narrow"/>
          <w:noProof/>
          <w:lang w:val="en-GB" w:eastAsia="en-GB"/>
        </w:rPr>
        <mc:AlternateContent>
          <mc:Choice Requires="wpg">
            <w:drawing>
              <wp:inline distT="0" distB="0" distL="0" distR="0" wp14:anchorId="75412B5C" wp14:editId="60296853">
                <wp:extent cx="5733404" cy="5074719"/>
                <wp:effectExtent l="0" t="0" r="1270" b="12065"/>
                <wp:docPr id="1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33404" cy="5074719"/>
                          <a:chOff x="0" y="6042"/>
                          <a:chExt cx="65185" cy="56609"/>
                        </a:xfrm>
                      </wpg:grpSpPr>
                      <wps:wsp>
                        <wps:cNvPr id="5" name="Rounded 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9853"/>
                            <a:ext cx="33138" cy="898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4DD7" w:rsidRDefault="00157CCA" w:rsidP="00CC4DD7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Participants living in England, Scotland, or Wales who could be traced by the NHS</w:t>
                              </w:r>
                            </w:p>
                            <w:p w:rsidR="00CC4DD7" w:rsidRPr="00054DEA" w:rsidRDefault="0037680B" w:rsidP="00CC4DD7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n</w:t>
                              </w:r>
                              <w:r w:rsidR="00CC4DD7" w:rsidRPr="00054DEA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=</w:t>
                              </w:r>
                              <w:r w:rsidR="006C6275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64</w:t>
                              </w:r>
                              <w:r w:rsidR="00157CCA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 xml:space="preserve"> 432</w:t>
                              </w:r>
                              <w:r w:rsidR="00CC4DD7" w:rsidRPr="00054DEA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CC4DD7" w:rsidRDefault="00CC4DD7" w:rsidP="00CC4DD7">
                              <w:pPr>
                                <w:jc w:val="center"/>
                              </w:pPr>
                            </w:p>
                            <w:p w:rsidR="00CC4DD7" w:rsidRDefault="00CC4DD7" w:rsidP="00CC4DD7">
                              <w:pPr>
                                <w:jc w:val="center"/>
                              </w:pPr>
                              <w:r w:rsidRPr="00A91EED">
                                <w:rPr>
                                  <w:b/>
                                </w:rPr>
                                <w:t>N=87,151</w:t>
                              </w:r>
                              <w:r>
                                <w:t>(100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Flowchart: Process 7"/>
                        <wps:cNvSpPr>
                          <a:spLocks noChangeArrowheads="1"/>
                        </wps:cNvSpPr>
                        <wps:spPr bwMode="auto">
                          <a:xfrm>
                            <a:off x="34329" y="10275"/>
                            <a:ext cx="30856" cy="10893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4DD7" w:rsidRPr="00074A5C" w:rsidRDefault="00157CCA" w:rsidP="00B44FA1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</w:pPr>
                              <w:r w:rsidRPr="00074A5C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 xml:space="preserve">Excluded </w:t>
                              </w:r>
                              <w:r w:rsidR="0037680B" w:rsidRPr="00074A5C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>(n</w:t>
                              </w:r>
                              <w:r w:rsidRPr="00074A5C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>=979):</w:t>
                              </w:r>
                            </w:p>
                            <w:p w:rsidR="00157CCA" w:rsidRDefault="00157CCA" w:rsidP="0037680B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-Outside England, Scotland, </w:t>
                              </w:r>
                              <w:r w:rsidR="00B44FA1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ales</w:t>
                              </w:r>
                              <w:r w:rsidR="00B44FA1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(n=945)</w:t>
                              </w:r>
                            </w:p>
                            <w:p w:rsidR="00157CCA" w:rsidRDefault="00157CCA" w:rsidP="00FC13F9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-Not traced by the NHS (n=34)</w:t>
                              </w:r>
                            </w:p>
                            <w:p w:rsidR="00157CCA" w:rsidRPr="00054DEA" w:rsidRDefault="00157CCA" w:rsidP="00CC4DD7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</w:p>
                            <w:p w:rsidR="00CC4DD7" w:rsidRDefault="00CC4DD7" w:rsidP="00CC4DD7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Flowchart: Process 10"/>
                        <wps:cNvSpPr>
                          <a:spLocks noChangeArrowheads="1"/>
                        </wps:cNvSpPr>
                        <wps:spPr bwMode="auto">
                          <a:xfrm>
                            <a:off x="34221" y="23198"/>
                            <a:ext cx="30102" cy="14713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FA1" w:rsidRPr="00074A5C" w:rsidRDefault="00B44FA1" w:rsidP="00B44FA1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</w:pPr>
                              <w:r w:rsidRPr="00074A5C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>Excluded (</w:t>
                              </w:r>
                              <w:r w:rsidR="0037680B" w:rsidRPr="00074A5C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>n</w:t>
                              </w:r>
                              <w:r w:rsidR="006C6275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 xml:space="preserve">=8 </w:t>
                              </w:r>
                              <w:r w:rsidRPr="00074A5C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  <w:u w:val="single"/>
                                </w:rPr>
                                <w:t>042):</w:t>
                              </w:r>
                            </w:p>
                            <w:p w:rsidR="00B44FA1" w:rsidRDefault="00B44FA1" w:rsidP="0037680B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-Only completed </w:t>
                              </w:r>
                              <w:r w:rsidR="00411ECE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the </w:t>
                              </w:r>
                              <w:r w:rsidR="006C6275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short survey (n=7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619)</w:t>
                              </w:r>
                            </w:p>
                            <w:p w:rsidR="00B44FA1" w:rsidRDefault="00B44FA1" w:rsidP="00B44FA1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-Aged &lt;20 or </w:t>
                              </w:r>
                              <w:r w:rsidRPr="00B44FA1">
                                <w:rPr>
                                  <w:rFonts w:ascii="Times New Roman" w:hAnsi="Times New Roman" w:cs="Times New Roman"/>
                                  <w:szCs w:val="24"/>
                                  <w:u w:val="single"/>
                                </w:rPr>
                                <w:t>&g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90 at recruitment (n=59)</w:t>
                              </w:r>
                            </w:p>
                            <w:p w:rsidR="00B44FA1" w:rsidRDefault="00B44FA1" w:rsidP="00B44FA1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-Had no follow-up data (n=364)</w:t>
                              </w:r>
                            </w:p>
                            <w:p w:rsidR="00CC4DD7" w:rsidRPr="002C56A6" w:rsidRDefault="00CC4DD7" w:rsidP="00CC4DD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Straight Connector 17"/>
                        <wps:cNvCnPr/>
                        <wps:spPr bwMode="auto">
                          <a:xfrm flipV="1">
                            <a:off x="15505" y="20752"/>
                            <a:ext cx="33236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Straight Connector 18"/>
                        <wps:cNvCnPr/>
                        <wps:spPr bwMode="auto">
                          <a:xfrm flipV="1">
                            <a:off x="15425" y="37276"/>
                            <a:ext cx="33236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Connector 20"/>
                        <wps:cNvCnPr/>
                        <wps:spPr bwMode="auto">
                          <a:xfrm flipV="1">
                            <a:off x="14948" y="7951"/>
                            <a:ext cx="33236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Connector 21"/>
                        <wps:cNvCnPr/>
                        <wps:spPr bwMode="auto">
                          <a:xfrm>
                            <a:off x="31566" y="6042"/>
                            <a:ext cx="0" cy="191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Connector 22"/>
                        <wps:cNvCnPr/>
                        <wps:spPr bwMode="auto">
                          <a:xfrm>
                            <a:off x="14948" y="7951"/>
                            <a:ext cx="0" cy="1912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Connector 23"/>
                        <wps:cNvCnPr/>
                        <wps:spPr bwMode="auto">
                          <a:xfrm>
                            <a:off x="48105" y="7951"/>
                            <a:ext cx="0" cy="1912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Straight Connector 24"/>
                        <wps:cNvCnPr/>
                        <wps:spPr bwMode="auto">
                          <a:xfrm>
                            <a:off x="15425" y="20752"/>
                            <a:ext cx="0" cy="191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Straight Connector 25"/>
                        <wps:cNvCnPr/>
                        <wps:spPr bwMode="auto">
                          <a:xfrm>
                            <a:off x="15425" y="18844"/>
                            <a:ext cx="0" cy="191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Straight Connector 26"/>
                        <wps:cNvCnPr/>
                        <wps:spPr bwMode="auto">
                          <a:xfrm>
                            <a:off x="48661" y="20752"/>
                            <a:ext cx="0" cy="191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Straight Connector 28"/>
                        <wps:cNvCnPr/>
                        <wps:spPr bwMode="auto">
                          <a:xfrm>
                            <a:off x="15425" y="35852"/>
                            <a:ext cx="0" cy="191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Straight Connector 29"/>
                        <wps:cNvCnPr/>
                        <wps:spPr bwMode="auto">
                          <a:xfrm>
                            <a:off x="15425" y="37291"/>
                            <a:ext cx="0" cy="191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Straight Connector 32"/>
                        <wps:cNvCnPr/>
                        <wps:spPr bwMode="auto">
                          <a:xfrm>
                            <a:off x="15505" y="60740"/>
                            <a:ext cx="0" cy="1911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ounded Rectangle 9"/>
                        <wps:cNvSpPr>
                          <a:spLocks noChangeArrowheads="1"/>
                        </wps:cNvSpPr>
                        <wps:spPr bwMode="auto">
                          <a:xfrm>
                            <a:off x="0" y="22017"/>
                            <a:ext cx="33138" cy="137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4DD7" w:rsidRDefault="00B44FA1" w:rsidP="00CC4DD7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Participants who completed the full questionnaire, were aged </w:t>
                              </w:r>
                              <w:r w:rsidRPr="00B44FA1">
                                <w:rPr>
                                  <w:rFonts w:ascii="Times New Roman" w:hAnsi="Times New Roman" w:cs="Times New Roman"/>
                                  <w:szCs w:val="24"/>
                                  <w:u w:val="single"/>
                                </w:rPr>
                                <w:t>&g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20-&lt;90 years at recruitment, and had follow-up data</w:t>
                              </w:r>
                            </w:p>
                            <w:p w:rsidR="00B44FA1" w:rsidRPr="00B44FA1" w:rsidRDefault="0037680B" w:rsidP="00B44FA1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n</w:t>
                              </w:r>
                              <w:r w:rsidR="00B44FA1" w:rsidRPr="00054DEA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=</w:t>
                              </w:r>
                              <w:r w:rsidR="006C6275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56</w:t>
                              </w:r>
                              <w:r w:rsidR="00B44FA1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 xml:space="preserve"> 390</w:t>
                              </w:r>
                              <w:r w:rsidR="00B44FA1" w:rsidRPr="00054DEA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412B5C" id="Group 34" o:spid="_x0000_s1031" style="width:451.45pt;height:399.6pt;mso-position-horizontal-relative:char;mso-position-vertical-relative:line" coordorigin=",6042" coordsize="65185,566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">
                <v:roundrect id="Rounded Rectangle 5" o:spid="_x0000_s1032" style="position:absolute;top:9853;width:33138;height:89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kokwwAAANoAAAAPAAAAZHJzL2Rvd25yZXYueG1sRI9Ba8JA&#10;FITvQv/D8gq96cZCi0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zx5KJ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:rsidR="00CC4DD7" w:rsidRDefault="00157CCA" w:rsidP="00CC4DD7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Participants living in England, Scotland, or Wales who could be traced by the NHS</w:t>
                        </w:r>
                      </w:p>
                      <w:p w:rsidR="00CC4DD7" w:rsidRPr="00054DEA" w:rsidRDefault="0037680B" w:rsidP="00CC4DD7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n</w:t>
                        </w:r>
                        <w:r w:rsidR="00CC4DD7" w:rsidRPr="00054DEA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=</w:t>
                        </w:r>
                        <w:r w:rsidR="006C6275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64</w:t>
                        </w:r>
                        <w:r w:rsidR="00157CCA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 xml:space="preserve"> 432</w:t>
                        </w:r>
                        <w:r w:rsidR="00CC4DD7" w:rsidRPr="00054DEA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 xml:space="preserve"> </w:t>
                        </w:r>
                      </w:p>
                      <w:p w:rsidR="00CC4DD7" w:rsidRDefault="00CC4DD7" w:rsidP="00CC4DD7">
                        <w:pPr>
                          <w:jc w:val="center"/>
                        </w:pPr>
                      </w:p>
                      <w:p w:rsidR="00CC4DD7" w:rsidRDefault="00CC4DD7" w:rsidP="00CC4DD7">
                        <w:pPr>
                          <w:jc w:val="center"/>
                        </w:pPr>
                        <w:r w:rsidRPr="00A91EED">
                          <w:rPr>
                            <w:b/>
                          </w:rPr>
                          <w:t>N=87,151</w:t>
                        </w:r>
                        <w:r>
                          <w:t>(100%)</w:t>
                        </w:r>
                      </w:p>
                    </w:txbxContent>
                  </v:textbox>
                </v:roundrect>
                <v:shape id="Flowchart: Process 7" o:spid="_x0000_s1033" type="#_x0000_t109" style="position:absolute;left:34329;top:10275;width:30856;height:108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" fillcolor="white [3201]" stroked="f" strokeweight="1pt">
                  <v:textbox>
                    <w:txbxContent>
                      <w:p w:rsidR="00CC4DD7" w:rsidRPr="00074A5C" w:rsidRDefault="00157CCA" w:rsidP="00B44FA1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</w:pPr>
                        <w:r w:rsidRPr="00074A5C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 xml:space="preserve">Excluded </w:t>
                        </w:r>
                        <w:r w:rsidR="0037680B" w:rsidRPr="00074A5C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>(n</w:t>
                        </w:r>
                        <w:r w:rsidRPr="00074A5C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>=979):</w:t>
                        </w:r>
                      </w:p>
                      <w:p w:rsidR="00157CCA" w:rsidRDefault="00157CCA" w:rsidP="0037680B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-Outside England, Scotland, </w:t>
                        </w:r>
                        <w:r w:rsidR="00B44FA1">
                          <w:rPr>
                            <w:rFonts w:ascii="Times New Roman" w:hAnsi="Times New Roman" w:cs="Times New Roman"/>
                            <w:szCs w:val="24"/>
                          </w:rPr>
                          <w:t>W</w:t>
                        </w: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ales</w:t>
                        </w:r>
                        <w:r w:rsidR="00B44FA1"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(n=945)</w:t>
                        </w:r>
                      </w:p>
                      <w:p w:rsidR="00157CCA" w:rsidRDefault="00157CCA" w:rsidP="00FC13F9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-Not traced by the NHS (n=34)</w:t>
                        </w:r>
                      </w:p>
                      <w:p w:rsidR="00157CCA" w:rsidRPr="00054DEA" w:rsidRDefault="00157CCA" w:rsidP="00CC4DD7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</w:p>
                      <w:p w:rsidR="00CC4DD7" w:rsidRDefault="00CC4DD7" w:rsidP="00CC4DD7">
                        <w:pPr>
                          <w:jc w:val="center"/>
                        </w:pPr>
                      </w:p>
                    </w:txbxContent>
                  </v:textbox>
                </v:shape>
                <v:shape id="_x0000_s1034" type="#_x0000_t109" style="position:absolute;left:34221;top:23198;width:30102;height:14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" fillcolor="white [3201]" stroked="f" strokeweight="1pt">
                  <v:textbox>
                    <w:txbxContent>
                      <w:p w:rsidR="00B44FA1" w:rsidRPr="00074A5C" w:rsidRDefault="00B44FA1" w:rsidP="00B44FA1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</w:pPr>
                        <w:r w:rsidRPr="00074A5C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>Excluded (</w:t>
                        </w:r>
                        <w:r w:rsidR="0037680B" w:rsidRPr="00074A5C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>n</w:t>
                        </w:r>
                        <w:r w:rsidR="006C6275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 xml:space="preserve">=8 </w:t>
                        </w:r>
                        <w:r w:rsidRPr="00074A5C">
                          <w:rPr>
                            <w:rFonts w:ascii="Times New Roman" w:hAnsi="Times New Roman" w:cs="Times New Roman"/>
                            <w:b/>
                            <w:szCs w:val="24"/>
                            <w:u w:val="single"/>
                          </w:rPr>
                          <w:t>042):</w:t>
                        </w:r>
                      </w:p>
                      <w:p w:rsidR="00B44FA1" w:rsidRDefault="00B44FA1" w:rsidP="0037680B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-Only completed </w:t>
                        </w:r>
                        <w:r w:rsidR="00411ECE"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the </w:t>
                        </w:r>
                        <w:r w:rsidR="006C6275"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short survey (n=7 </w:t>
                        </w: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619)</w:t>
                        </w:r>
                      </w:p>
                      <w:p w:rsidR="00B44FA1" w:rsidRDefault="00B44FA1" w:rsidP="00B44FA1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-Aged &lt;20 or </w:t>
                        </w:r>
                        <w:r w:rsidRPr="00B44FA1">
                          <w:rPr>
                            <w:rFonts w:ascii="Times New Roman" w:hAnsi="Times New Roman" w:cs="Times New Roman"/>
                            <w:szCs w:val="24"/>
                            <w:u w:val="single"/>
                          </w:rPr>
                          <w:t>&gt;</w:t>
                        </w: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90 at recruitment (n=59)</w:t>
                        </w:r>
                      </w:p>
                      <w:p w:rsidR="00B44FA1" w:rsidRDefault="00B44FA1" w:rsidP="00B44FA1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-Had no follow-up data (n=364)</w:t>
                        </w:r>
                      </w:p>
                      <w:p w:rsidR="00CC4DD7" w:rsidRPr="002C56A6" w:rsidRDefault="00CC4DD7" w:rsidP="00CC4DD7">
                        <w:pPr>
                          <w:jc w:val="center"/>
                          <w:rPr>
                            <w:rFonts w:ascii="Times New Roman" w:hAnsi="Times New Roman" w:cs="Times New Roman"/>
                            <w:i/>
                            <w:szCs w:val="24"/>
                          </w:rPr>
                        </w:pPr>
                      </w:p>
                    </w:txbxContent>
                  </v:textbox>
                </v:shape>
                <v:line id="Straight Connector 17" o:spid="_x0000_s1035" style="position:absolute;flip:y;visibility:visible;mso-wrap-style:square" from="15505,20752" to="48741,20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" strokecolor="black [3213]" strokeweight="1.5pt">
                  <v:stroke joinstyle="miter"/>
                </v:line>
                <v:line id="Straight Connector 18" o:spid="_x0000_s1036" style="position:absolute;flip:y;visibility:visible;mso-wrap-style:square" from="15425,37276" to="48661,37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" strokecolor="black [3213]" strokeweight="1.5pt">
                  <v:stroke joinstyle="miter"/>
                </v:line>
                <v:line id="Straight Connector 20" o:spid="_x0000_s1037" style="position:absolute;flip:y;visibility:visible;mso-wrap-style:square" from="14948,7951" to="48184,79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" strokecolor="black [3213]" strokeweight="1.5pt">
                  <v:stroke joinstyle="miter"/>
                </v:line>
                <v:line id="Straight Connector 21" o:spid="_x0000_s1038" style="position:absolute;visibility:visible;mso-wrap-style:square" from="31566,6042" to="31566,7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" strokecolor="black [3213]" strokeweight="1.5pt">
                  <v:stroke joinstyle="miter"/>
                </v:line>
                <v:line id="Straight Connector 22" o:spid="_x0000_s1039" style="position:absolute;visibility:visible;mso-wrap-style:square" from="14948,7951" to="14948,9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" strokecolor="black [3213]" strokeweight="1.5pt">
                  <v:stroke joinstyle="miter"/>
                </v:line>
                <v:line id="Straight Connector 23" o:spid="_x0000_s1040" style="position:absolute;visibility:visible;mso-wrap-style:square" from="48105,7951" to="48105,9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" strokecolor="black [3213]" strokeweight="1.5pt">
                  <v:stroke joinstyle="miter"/>
                </v:line>
                <v:line id="Straight Connector 24" o:spid="_x0000_s1041" style="position:absolute;visibility:visible;mso-wrap-style:square" from="15425,20752" to="15425,22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" strokecolor="black [3213]" strokeweight="1.5pt">
                  <v:stroke joinstyle="miter"/>
                </v:line>
                <v:line id="Straight Connector 25" o:spid="_x0000_s1042" style="position:absolute;visibility:visible;mso-wrap-style:square" from="15425,18844" to="15425,20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" strokecolor="black [3213]" strokeweight="1.5pt">
                  <v:stroke joinstyle="miter"/>
                </v:line>
                <v:line id="Straight Connector 26" o:spid="_x0000_s1043" style="position:absolute;visibility:visible;mso-wrap-style:square" from="48661,20752" to="48661,22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" strokecolor="black [3213]" strokeweight="1.5pt">
                  <v:stroke joinstyle="miter"/>
                </v:line>
                <v:line id="Straight Connector 28" o:spid="_x0000_s1044" style="position:absolute;visibility:visible;mso-wrap-style:square" from="15425,35852" to="15425,37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" strokecolor="black [3213]" strokeweight="1.5pt">
                  <v:stroke joinstyle="miter"/>
                </v:line>
                <v:line id="Straight Connector 29" o:spid="_x0000_s1045" style="position:absolute;visibility:visible;mso-wrap-style:square" from="15425,37291" to="15425,3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" strokecolor="black [3213]" strokeweight="1.5pt">
                  <v:stroke joinstyle="miter"/>
                </v:line>
                <v:line id="Straight Connector 32" o:spid="_x0000_s1046" style="position:absolute;visibility:visible;mso-wrap-style:square" from="15505,60740" to="15505,62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" strokecolor="black [3213]" strokeweight="1.5pt">
                  <v:stroke joinstyle="miter"/>
                </v:line>
                <v:roundrect id="_x0000_s1047" style="position:absolute;top:22017;width:33138;height:137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:rsidR="00CC4DD7" w:rsidRDefault="00B44FA1" w:rsidP="00CC4DD7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Participants who completed the full questionnaire, were aged </w:t>
                        </w:r>
                        <w:r w:rsidRPr="00B44FA1">
                          <w:rPr>
                            <w:rFonts w:ascii="Times New Roman" w:hAnsi="Times New Roman" w:cs="Times New Roman"/>
                            <w:szCs w:val="24"/>
                            <w:u w:val="single"/>
                          </w:rPr>
                          <w:t>&gt;</w:t>
                        </w:r>
                        <w:r>
                          <w:rPr>
                            <w:rFonts w:ascii="Times New Roman" w:hAnsi="Times New Roman" w:cs="Times New Roman"/>
                            <w:szCs w:val="24"/>
                          </w:rPr>
                          <w:t>20-&lt;90 years at recruitment, and had follow-up data</w:t>
                        </w:r>
                      </w:p>
                      <w:p w:rsidR="00B44FA1" w:rsidRPr="00B44FA1" w:rsidRDefault="0037680B" w:rsidP="00B44FA1">
                        <w:pPr>
                          <w:autoSpaceDE w:val="0"/>
                          <w:autoSpaceDN w:val="0"/>
                          <w:adjustRightInd w:val="0"/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n</w:t>
                        </w:r>
                        <w:r w:rsidR="00B44FA1" w:rsidRPr="00054DEA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=</w:t>
                        </w:r>
                        <w:r w:rsidR="006C6275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>56</w:t>
                        </w:r>
                        <w:r w:rsidR="00B44FA1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 xml:space="preserve"> 390</w:t>
                        </w:r>
                        <w:r w:rsidR="00B44FA1" w:rsidRPr="00054DEA">
                          <w:rPr>
                            <w:rFonts w:ascii="Times New Roman" w:hAnsi="Times New Roman" w:cs="Times New Roman"/>
                            <w:b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CC4DD7" w:rsidRPr="00704E35" w:rsidRDefault="00CC4DD7">
      <w:pPr>
        <w:rPr>
          <w:rFonts w:ascii="Arial Narrow" w:hAnsi="Arial Narrow"/>
        </w:rPr>
      </w:pPr>
    </w:p>
    <w:p w:rsidR="0037680B" w:rsidRPr="00704E35" w:rsidRDefault="0037680B">
      <w:pPr>
        <w:rPr>
          <w:rFonts w:ascii="Arial Narrow" w:hAnsi="Arial Narrow"/>
        </w:rPr>
      </w:pPr>
    </w:p>
    <w:p w:rsidR="0037680B" w:rsidRPr="00704E35" w:rsidRDefault="0037680B" w:rsidP="00C44375">
      <w:pPr>
        <w:spacing w:line="480" w:lineRule="auto"/>
        <w:rPr>
          <w:rFonts w:ascii="Arial Narrow" w:hAnsi="Arial Narrow" w:cs="Times New Roman"/>
          <w:sz w:val="24"/>
          <w:szCs w:val="24"/>
        </w:rPr>
      </w:pPr>
    </w:p>
    <w:p w:rsidR="00CC4DD7" w:rsidRPr="00704E35" w:rsidRDefault="00CC4DD7" w:rsidP="00C44375">
      <w:pPr>
        <w:spacing w:line="480" w:lineRule="auto"/>
        <w:rPr>
          <w:rFonts w:ascii="Arial Narrow" w:hAnsi="Arial Narrow" w:cs="Times New Roman"/>
          <w:b/>
          <w:sz w:val="24"/>
          <w:szCs w:val="24"/>
        </w:rPr>
      </w:pPr>
      <w:r w:rsidRPr="00704E35">
        <w:rPr>
          <w:rFonts w:ascii="Arial Narrow" w:hAnsi="Arial Narrow" w:cs="Times New Roman"/>
          <w:b/>
          <w:sz w:val="24"/>
          <w:szCs w:val="24"/>
        </w:rPr>
        <w:t xml:space="preserve">Supplemental Figure 1: Participant flow chart </w:t>
      </w:r>
      <w:r w:rsidR="00157CCA" w:rsidRPr="00704E35">
        <w:rPr>
          <w:rFonts w:ascii="Arial Narrow" w:hAnsi="Arial Narrow" w:cs="Times New Roman"/>
          <w:b/>
          <w:sz w:val="24"/>
          <w:szCs w:val="24"/>
        </w:rPr>
        <w:t xml:space="preserve">for the selection </w:t>
      </w:r>
      <w:r w:rsidR="0028793C" w:rsidRPr="00704E35">
        <w:rPr>
          <w:rFonts w:ascii="Arial Narrow" w:hAnsi="Arial Narrow" w:cs="Times New Roman"/>
          <w:b/>
          <w:sz w:val="24"/>
          <w:szCs w:val="24"/>
        </w:rPr>
        <w:t xml:space="preserve">of </w:t>
      </w:r>
      <w:r w:rsidR="006C6275" w:rsidRPr="00704E35">
        <w:rPr>
          <w:rFonts w:ascii="Arial Narrow" w:hAnsi="Arial Narrow" w:cs="Times New Roman"/>
          <w:b/>
          <w:sz w:val="24"/>
          <w:szCs w:val="24"/>
        </w:rPr>
        <w:t xml:space="preserve">45 </w:t>
      </w:r>
      <w:r w:rsidR="00157CCA" w:rsidRPr="00704E35">
        <w:rPr>
          <w:rFonts w:ascii="Arial Narrow" w:hAnsi="Arial Narrow" w:cs="Times New Roman"/>
          <w:b/>
          <w:sz w:val="24"/>
          <w:szCs w:val="24"/>
        </w:rPr>
        <w:t>314 British adults in the EPIC-Oxford study.</w:t>
      </w:r>
    </w:p>
    <w:p w:rsidR="00704E35" w:rsidRPr="00704E35" w:rsidRDefault="00704E35">
      <w:pPr>
        <w:rPr>
          <w:rFonts w:ascii="Arial Narrow" w:hAnsi="Arial Narrow"/>
        </w:rPr>
      </w:pPr>
      <w:r w:rsidRPr="00704E35">
        <w:rPr>
          <w:rFonts w:ascii="Arial Narrow" w:hAnsi="Arial Narrow"/>
        </w:rPr>
        <w:br w:type="page"/>
      </w:r>
    </w:p>
    <w:p w:rsidR="00704E35" w:rsidRPr="00704E35" w:rsidRDefault="00704E35" w:rsidP="00704E35">
      <w:pPr>
        <w:spacing w:after="0" w:line="276" w:lineRule="auto"/>
        <w:rPr>
          <w:rFonts w:ascii="Arial Narrow" w:eastAsiaTheme="minorHAnsi" w:hAnsi="Arial Narrow" w:cs="Times New Roman"/>
          <w:sz w:val="24"/>
          <w:szCs w:val="24"/>
          <w:lang w:val="en-GB" w:eastAsia="en-US"/>
        </w:rPr>
      </w:pPr>
      <w:r w:rsidRPr="00704E35">
        <w:rPr>
          <w:rFonts w:ascii="Arial Narrow" w:hAnsi="Arial Narrow" w:cs="Times New Roman"/>
          <w:b/>
          <w:sz w:val="24"/>
          <w:szCs w:val="24"/>
        </w:rPr>
        <w:lastRenderedPageBreak/>
        <w:t>Supplemental</w:t>
      </w:r>
      <w:r w:rsidRPr="00704E35">
        <w:rPr>
          <w:rFonts w:ascii="Arial Narrow" w:eastAsiaTheme="minorHAnsi" w:hAnsi="Arial Narrow" w:cs="Times New Roman"/>
          <w:b/>
          <w:sz w:val="24"/>
          <w:szCs w:val="24"/>
          <w:lang w:val="en-GB" w:eastAsia="en-US"/>
        </w:rPr>
        <w:t xml:space="preserve"> Table 1</w:t>
      </w:r>
      <w:r w:rsidRPr="00704E35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>. Associations between five diet groups and diabetes incidence (or death due to diabetes) in 45 314 EPIC-Oxford participants</w:t>
      </w:r>
    </w:p>
    <w:tbl>
      <w:tblPr>
        <w:tblStyle w:val="TableGrid"/>
        <w:tblW w:w="88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1988"/>
        <w:gridCol w:w="2223"/>
      </w:tblGrid>
      <w:tr w:rsidR="00704E35" w:rsidRPr="00704E35" w:rsidTr="00ED7AB1">
        <w:trPr>
          <w:trHeight w:val="212"/>
        </w:trPr>
        <w:tc>
          <w:tcPr>
            <w:tcW w:w="2410" w:type="dxa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Dietary group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cases / total at risk</w:t>
            </w:r>
          </w:p>
        </w:tc>
        <w:tc>
          <w:tcPr>
            <w:tcW w:w="4211" w:type="dxa"/>
            <w:gridSpan w:val="2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u w:val="single"/>
                <w:lang w:val="en-US" w:eastAsia="en-US"/>
              </w:rPr>
              <w:t>Hazard ratios, 95% Confidence intervals</w:t>
            </w:r>
          </w:p>
        </w:tc>
      </w:tr>
      <w:tr w:rsidR="00704E35" w:rsidRPr="00704E35" w:rsidTr="00ED7AB1">
        <w:trPr>
          <w:trHeight w:val="212"/>
        </w:trPr>
        <w:tc>
          <w:tcPr>
            <w:tcW w:w="2410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Model 1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Model 2</w:t>
            </w:r>
          </w:p>
        </w:tc>
      </w:tr>
      <w:tr w:rsidR="00704E35" w:rsidRPr="00704E35" w:rsidTr="00ED7AB1">
        <w:trPr>
          <w:trHeight w:val="260"/>
        </w:trPr>
        <w:tc>
          <w:tcPr>
            <w:tcW w:w="2410" w:type="dxa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ind w:left="-108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Regular meat eate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691/1518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</w:tr>
      <w:tr w:rsidR="00704E35" w:rsidRPr="00704E35" w:rsidTr="00ED7AB1">
        <w:trPr>
          <w:trHeight w:val="260"/>
        </w:trPr>
        <w:tc>
          <w:tcPr>
            <w:tcW w:w="2410" w:type="dxa"/>
          </w:tcPr>
          <w:p w:rsidR="00704E35" w:rsidRPr="00704E35" w:rsidRDefault="00704E35" w:rsidP="00704E35">
            <w:pPr>
              <w:spacing w:after="0" w:line="240" w:lineRule="auto"/>
              <w:ind w:left="-108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Low meat eaters</w:t>
            </w:r>
          </w:p>
        </w:tc>
        <w:tc>
          <w:tcPr>
            <w:tcW w:w="2268" w:type="dxa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84/7615</w:t>
            </w:r>
          </w:p>
        </w:tc>
        <w:tc>
          <w:tcPr>
            <w:tcW w:w="1988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63 (0.54, 0.75)</w:t>
            </w:r>
          </w:p>
        </w:tc>
        <w:tc>
          <w:tcPr>
            <w:tcW w:w="2223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8 (0.66, 0.92)</w:t>
            </w:r>
          </w:p>
        </w:tc>
      </w:tr>
      <w:tr w:rsidR="00704E35" w:rsidRPr="00704E35" w:rsidTr="00ED7AB1">
        <w:trPr>
          <w:trHeight w:val="260"/>
        </w:trPr>
        <w:tc>
          <w:tcPr>
            <w:tcW w:w="2410" w:type="dxa"/>
          </w:tcPr>
          <w:p w:rsidR="00704E35" w:rsidRPr="00704E35" w:rsidRDefault="00704E35" w:rsidP="00704E35">
            <w:pPr>
              <w:spacing w:after="0" w:line="240" w:lineRule="auto"/>
              <w:ind w:left="-108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Fish eaters</w:t>
            </w:r>
          </w:p>
        </w:tc>
        <w:tc>
          <w:tcPr>
            <w:tcW w:w="2268" w:type="dxa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93/7092</w:t>
            </w:r>
          </w:p>
        </w:tc>
        <w:tc>
          <w:tcPr>
            <w:tcW w:w="1988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47 (0.38, 0.59)</w:t>
            </w:r>
          </w:p>
        </w:tc>
        <w:tc>
          <w:tcPr>
            <w:tcW w:w="2223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64 (0.51, 0.80)</w:t>
            </w:r>
          </w:p>
        </w:tc>
      </w:tr>
      <w:tr w:rsidR="00704E35" w:rsidRPr="00704E35" w:rsidTr="00ED7AB1">
        <w:trPr>
          <w:trHeight w:val="260"/>
        </w:trPr>
        <w:tc>
          <w:tcPr>
            <w:tcW w:w="2410" w:type="dxa"/>
          </w:tcPr>
          <w:p w:rsidR="00704E35" w:rsidRPr="00704E35" w:rsidRDefault="00704E35" w:rsidP="00704E35">
            <w:pPr>
              <w:spacing w:after="0" w:line="240" w:lineRule="auto"/>
              <w:ind w:left="-108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 xml:space="preserve">Vegetarians </w:t>
            </w:r>
          </w:p>
        </w:tc>
        <w:tc>
          <w:tcPr>
            <w:tcW w:w="2268" w:type="dxa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230/13645</w:t>
            </w:r>
          </w:p>
        </w:tc>
        <w:tc>
          <w:tcPr>
            <w:tcW w:w="1988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65 (0.55, 0.76)</w:t>
            </w:r>
          </w:p>
        </w:tc>
        <w:tc>
          <w:tcPr>
            <w:tcW w:w="2223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9 (0.75, 1.05)</w:t>
            </w:r>
          </w:p>
        </w:tc>
      </w:tr>
      <w:tr w:rsidR="00704E35" w:rsidRPr="00704E35" w:rsidTr="00ED7AB1">
        <w:trPr>
          <w:trHeight w:val="260"/>
        </w:trPr>
        <w:tc>
          <w:tcPr>
            <w:tcW w:w="2410" w:type="dxa"/>
          </w:tcPr>
          <w:p w:rsidR="00704E35" w:rsidRPr="00704E35" w:rsidRDefault="00704E35" w:rsidP="00704E35">
            <w:pPr>
              <w:spacing w:after="0" w:line="240" w:lineRule="auto"/>
              <w:ind w:left="-108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Vegans</w:t>
            </w:r>
          </w:p>
        </w:tc>
        <w:tc>
          <w:tcPr>
            <w:tcW w:w="2268" w:type="dxa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26/1781</w:t>
            </w:r>
          </w:p>
        </w:tc>
        <w:tc>
          <w:tcPr>
            <w:tcW w:w="1988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53 (0.36, 0.79)</w:t>
            </w:r>
          </w:p>
        </w:tc>
        <w:tc>
          <w:tcPr>
            <w:tcW w:w="2223" w:type="dxa"/>
            <w:vAlign w:val="bottom"/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704E35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99 (0.66, 1.48)</w:t>
            </w:r>
          </w:p>
        </w:tc>
      </w:tr>
      <w:tr w:rsidR="00704E35" w:rsidRPr="00704E35" w:rsidTr="00ED7AB1">
        <w:trPr>
          <w:trHeight w:val="281"/>
        </w:trPr>
        <w:tc>
          <w:tcPr>
            <w:tcW w:w="2410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ind w:left="-108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i/>
                <w:sz w:val="24"/>
                <w:szCs w:val="24"/>
                <w:lang w:val="en-US" w:eastAsia="en-US"/>
              </w:rPr>
              <w:t>P</w:t>
            </w: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-value</w:t>
            </w: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704E35" w:rsidRPr="00704E35" w:rsidRDefault="00704E35" w:rsidP="00704E35">
            <w:pPr>
              <w:spacing w:after="0" w:line="240" w:lineRule="auto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704E35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&lt;0.001</w:t>
            </w:r>
          </w:p>
        </w:tc>
      </w:tr>
    </w:tbl>
    <w:p w:rsidR="00704E35" w:rsidRPr="00704E35" w:rsidRDefault="00704E35" w:rsidP="00704E35">
      <w:pPr>
        <w:spacing w:after="200" w:line="276" w:lineRule="auto"/>
        <w:rPr>
          <w:rFonts w:ascii="Arial Narrow" w:eastAsiaTheme="minorHAnsi" w:hAnsi="Arial Narrow" w:cs="Times New Roman"/>
          <w:sz w:val="24"/>
          <w:szCs w:val="24"/>
          <w:lang w:val="en-GB" w:eastAsia="en-US"/>
        </w:rPr>
      </w:pPr>
      <w:r w:rsidRPr="00704E35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 xml:space="preserve">Regular meat eaters were defined as participants who consumed </w:t>
      </w:r>
      <w:r w:rsidRPr="00704E35">
        <w:rPr>
          <w:rFonts w:ascii="Arial Narrow" w:eastAsiaTheme="minorHAnsi" w:hAnsi="Arial Narrow" w:cs="Times New Roman"/>
          <w:sz w:val="24"/>
          <w:szCs w:val="24"/>
          <w:u w:val="single"/>
          <w:lang w:val="en-GB" w:eastAsia="en-US"/>
        </w:rPr>
        <w:t>&gt;</w:t>
      </w:r>
      <w:r w:rsidRPr="00704E35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 xml:space="preserve">50 grams of meat per day and low meat eaters were defined as participants who consumed &lt;50 grams of meat per day. Model 1: Cox regression analysis stratified by sex, method of recruitment, region of residence and adjusted for age, education, Townsend deprivation index, ethnicity, smoking, alcohol intake, physical activity. Model 2: Cox regression analysis further adjusted for body mass index. </w:t>
      </w:r>
      <w:r w:rsidRPr="00704E35">
        <w:rPr>
          <w:rFonts w:ascii="Arial Narrow" w:eastAsiaTheme="minorHAnsi" w:hAnsi="Arial Narrow" w:cs="Times New Roman"/>
          <w:sz w:val="24"/>
          <w:szCs w:val="24"/>
          <w:vertAlign w:val="superscript"/>
          <w:lang w:val="en-GB" w:eastAsia="en-US"/>
        </w:rPr>
        <w:t xml:space="preserve">1 </w:t>
      </w:r>
      <w:r w:rsidRPr="00704E35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>Represents significant heterogeneity in risk between diet groups based on likelihood-ratio test statistics.</w:t>
      </w:r>
    </w:p>
    <w:p w:rsidR="00704E35" w:rsidRPr="00704E35" w:rsidRDefault="00704E35" w:rsidP="00704E35">
      <w:pPr>
        <w:spacing w:after="200" w:line="276" w:lineRule="auto"/>
        <w:rPr>
          <w:rFonts w:ascii="Arial Narrow" w:eastAsiaTheme="minorHAnsi" w:hAnsi="Arial Narrow" w:cs="Times New Roman"/>
          <w:sz w:val="24"/>
          <w:szCs w:val="24"/>
          <w:lang w:val="en-GB" w:eastAsia="en-US"/>
        </w:rPr>
      </w:pPr>
      <w:r w:rsidRPr="00704E35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br w:type="page"/>
      </w:r>
    </w:p>
    <w:p w:rsidR="00704E35" w:rsidRPr="00232DF9" w:rsidRDefault="00704E35" w:rsidP="00704E35">
      <w:pPr>
        <w:tabs>
          <w:tab w:val="left" w:pos="142"/>
        </w:tabs>
        <w:spacing w:after="0" w:line="276" w:lineRule="auto"/>
        <w:rPr>
          <w:rFonts w:ascii="Arial Narrow" w:eastAsiaTheme="minorHAnsi" w:hAnsi="Arial Narrow" w:cs="Times New Roman"/>
          <w:sz w:val="24"/>
          <w:szCs w:val="24"/>
          <w:lang w:val="en-GB" w:eastAsia="en-US"/>
        </w:rPr>
      </w:pPr>
      <w:r w:rsidRPr="00232DF9">
        <w:rPr>
          <w:rFonts w:ascii="Arial Narrow" w:hAnsi="Arial Narrow" w:cs="Times New Roman"/>
          <w:b/>
          <w:sz w:val="24"/>
          <w:szCs w:val="24"/>
        </w:rPr>
        <w:lastRenderedPageBreak/>
        <w:t>Supplemental</w:t>
      </w:r>
      <w:r w:rsidRPr="00232DF9">
        <w:rPr>
          <w:rFonts w:ascii="Arial Narrow" w:eastAsiaTheme="minorHAnsi" w:hAnsi="Arial Narrow" w:cs="Times New Roman"/>
          <w:b/>
          <w:sz w:val="24"/>
          <w:szCs w:val="24"/>
          <w:lang w:val="en-GB" w:eastAsia="en-US"/>
        </w:rPr>
        <w:t xml:space="preserve"> Table 2.</w:t>
      </w:r>
      <w:r w:rsidRPr="00232DF9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 xml:space="preserve"> Diabetes risk (or death) by sex-specific quintile of nutrient intakes</w:t>
      </w:r>
    </w:p>
    <w:tbl>
      <w:tblPr>
        <w:tblStyle w:val="TableGrid"/>
        <w:tblW w:w="100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420"/>
        <w:gridCol w:w="1737"/>
        <w:gridCol w:w="1617"/>
        <w:gridCol w:w="1640"/>
        <w:gridCol w:w="1662"/>
        <w:gridCol w:w="833"/>
      </w:tblGrid>
      <w:tr w:rsidR="00704E35" w:rsidRPr="00232DF9" w:rsidTr="00ED7AB1">
        <w:trPr>
          <w:trHeight w:val="156"/>
        </w:trPr>
        <w:tc>
          <w:tcPr>
            <w:tcW w:w="10005" w:type="dxa"/>
            <w:gridSpan w:val="7"/>
            <w:tcBorders>
              <w:top w:val="single" w:sz="4" w:space="0" w:color="auto"/>
            </w:tcBorders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b/>
                <w:sz w:val="24"/>
                <w:szCs w:val="24"/>
                <w:u w:val="single"/>
                <w:lang w:val="en-US" w:eastAsia="en-GB"/>
              </w:rPr>
              <w:t>Hazard ratio and 95% CI of diabetes by sex-specific quintile of nutrient intake</w:t>
            </w:r>
          </w:p>
        </w:tc>
      </w:tr>
      <w:tr w:rsidR="00704E35" w:rsidRPr="00232DF9" w:rsidTr="00ED7AB1">
        <w:trPr>
          <w:trHeight w:val="156"/>
        </w:trPr>
        <w:tc>
          <w:tcPr>
            <w:tcW w:w="4253" w:type="dxa"/>
            <w:gridSpan w:val="3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 w:right="140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                                   Q1             Q2</w:t>
            </w:r>
          </w:p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                        n=9 064     n=9 062</w:t>
            </w: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Q3</w:t>
            </w:r>
          </w:p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n=9 064</w:t>
            </w: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Q4</w:t>
            </w:r>
          </w:p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n=9 062</w:t>
            </w: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Q5</w:t>
            </w:r>
          </w:p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n=9 062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  </w:t>
            </w:r>
            <w:r w:rsidRPr="00232DF9">
              <w:rPr>
                <w:rFonts w:ascii="Arial Narrow" w:eastAsia="Times New Roman" w:hAnsi="Arial Narrow" w:cs="Times New Roman"/>
                <w:i/>
                <w:sz w:val="24"/>
                <w:szCs w:val="24"/>
                <w:lang w:val="en-US" w:eastAsia="en-GB"/>
              </w:rPr>
              <w:t>P trend</w:t>
            </w: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</w:tr>
      <w:tr w:rsidR="00704E35" w:rsidRPr="00232DF9" w:rsidTr="00ED7AB1">
        <w:trPr>
          <w:trHeight w:val="206"/>
        </w:trPr>
        <w:tc>
          <w:tcPr>
            <w:tcW w:w="2096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Energy (kJ/day)</w:t>
            </w:r>
          </w:p>
        </w:tc>
        <w:tc>
          <w:tcPr>
            <w:tcW w:w="42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9 (0.82, 1.19)</w:t>
            </w: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8 (0.90, 1.29)</w:t>
            </w: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7 (0.89, 1.28)</w:t>
            </w: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3 (0.86, 1.24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61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42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73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Carbohydrates 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6 (0.72, 1.02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7 (0.73, 1.04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8(0.73, 1.06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6 (0.79, 1.16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0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Total sugars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9 (0.75, 1.07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4 (0.70, 1.01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5 (0.71, 1.02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0 (0.75, 1.08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30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Added sugars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14 (0.94, 1.38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8 (0.89, 1.31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28 (1.06, 1.55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38 (1.14, 1.67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Intrinsic sugars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4 (0.71, 1.00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79 (0.67, 0.95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71 (0.60, 0.86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71 (0.58, 0.85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Starch 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7 (0.83, 1.14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78 (0.66, 0.94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7 (0.72, 1.04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11 (0.92, 1.33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0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proofErr w:type="spellStart"/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Fibre</w:t>
            </w:r>
            <w:proofErr w:type="spellEnd"/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(g)*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4 (0.88, 1.24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9 (0.83, 1.18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3 (0.78, 1.11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1 (0.67, 0.99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  <w:t>0.02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Protein  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9 (0.80, 1.24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2 (0.75, 1.14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9 (0.89, 1.33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3 (0.85, 1.27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46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Animal protein 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1 (0.64, 1.02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6 (0.69, 1.08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.03 (0.84, 1.27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.02 (0.83, 1.25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12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Plant protein (%E)</w:t>
            </w: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8 (0.67, 0.92)</w:t>
            </w: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3 (0.61, 0.86)</w:t>
            </w: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2 (0.61, 0.87)</w:t>
            </w: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2 (0.59, 0.88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2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73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17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40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662" w:type="dxa"/>
            <w:noWrap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</w:p>
        </w:tc>
      </w:tr>
      <w:tr w:rsidR="00704E35" w:rsidRPr="00232DF9" w:rsidTr="00ED7AB1">
        <w:trPr>
          <w:trHeight w:val="97"/>
        </w:trPr>
        <w:tc>
          <w:tcPr>
            <w:tcW w:w="2096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Fat (%E)</w:t>
            </w:r>
          </w:p>
        </w:tc>
        <w:tc>
          <w:tcPr>
            <w:tcW w:w="42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1 (0.84, 1.21)</w:t>
            </w: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9 (0.74, 1.07)</w:t>
            </w: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1 (0.84, 1.22)</w:t>
            </w: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2 (0.85, 1.23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2</w:t>
            </w:r>
          </w:p>
        </w:tc>
      </w:tr>
      <w:tr w:rsidR="00704E35" w:rsidRPr="00232DF9" w:rsidTr="00ED7AB1">
        <w:trPr>
          <w:trHeight w:val="156"/>
        </w:trPr>
        <w:tc>
          <w:tcPr>
            <w:tcW w:w="2096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SFA  (%E)</w:t>
            </w:r>
          </w:p>
        </w:tc>
        <w:tc>
          <w:tcPr>
            <w:tcW w:w="42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5 (0.79, 1.15)</w:t>
            </w: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6 (0.71, 1.04)</w:t>
            </w: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2 (0.85, 1.23)</w:t>
            </w: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5 (0.87, 1.26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34</w:t>
            </w:r>
          </w:p>
        </w:tc>
      </w:tr>
      <w:tr w:rsidR="00704E35" w:rsidRPr="00232DF9" w:rsidTr="00ED7AB1">
        <w:trPr>
          <w:trHeight w:val="156"/>
        </w:trPr>
        <w:tc>
          <w:tcPr>
            <w:tcW w:w="2096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MUFA  (%E)</w:t>
            </w:r>
          </w:p>
        </w:tc>
        <w:tc>
          <w:tcPr>
            <w:tcW w:w="42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2 (0.68, 0.99)</w:t>
            </w: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3 (0.69, 1.00)</w:t>
            </w: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4 (0.78, 1.13)</w:t>
            </w: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1 (0.84, 1.21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46</w:t>
            </w:r>
          </w:p>
        </w:tc>
      </w:tr>
      <w:tr w:rsidR="00704E35" w:rsidRPr="00232DF9" w:rsidTr="00567E2C">
        <w:trPr>
          <w:trHeight w:val="156"/>
        </w:trPr>
        <w:tc>
          <w:tcPr>
            <w:tcW w:w="2096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PUFA  (%E)</w:t>
            </w:r>
          </w:p>
        </w:tc>
        <w:tc>
          <w:tcPr>
            <w:tcW w:w="42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10 (0.93, 1.30)</w:t>
            </w:r>
          </w:p>
        </w:tc>
        <w:tc>
          <w:tcPr>
            <w:tcW w:w="1617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4 (0.79, 1.12)</w:t>
            </w:r>
          </w:p>
        </w:tc>
        <w:tc>
          <w:tcPr>
            <w:tcW w:w="1640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3 (0.86, 1.23)</w:t>
            </w:r>
          </w:p>
        </w:tc>
        <w:tc>
          <w:tcPr>
            <w:tcW w:w="1662" w:type="dxa"/>
            <w:noWrap/>
            <w:hideMark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99 (0.82, 1.20)</w:t>
            </w:r>
          </w:p>
        </w:tc>
        <w:tc>
          <w:tcPr>
            <w:tcW w:w="833" w:type="dxa"/>
          </w:tcPr>
          <w:p w:rsidR="00704E35" w:rsidRPr="00232DF9" w:rsidRDefault="00704E3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75</w:t>
            </w:r>
          </w:p>
        </w:tc>
      </w:tr>
      <w:tr w:rsidR="00567E2C" w:rsidRPr="00232DF9" w:rsidTr="00567E2C">
        <w:trPr>
          <w:trHeight w:val="156"/>
        </w:trPr>
        <w:tc>
          <w:tcPr>
            <w:tcW w:w="2096" w:type="dxa"/>
            <w:noWrap/>
          </w:tcPr>
          <w:p w:rsidR="00567E2C" w:rsidRPr="00232DF9" w:rsidRDefault="00567E2C" w:rsidP="00567E2C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EPA</w:t>
            </w:r>
            <w:r w:rsidR="00C87FD6"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</w:t>
            </w: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(%E)</w:t>
            </w:r>
          </w:p>
        </w:tc>
        <w:tc>
          <w:tcPr>
            <w:tcW w:w="420" w:type="dxa"/>
            <w:noWrap/>
          </w:tcPr>
          <w:p w:rsidR="00567E2C" w:rsidRPr="00232DF9" w:rsidRDefault="00567E2C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noWrap/>
          </w:tcPr>
          <w:p w:rsidR="00567E2C" w:rsidRPr="00232DF9" w:rsidRDefault="00567E2C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75 (0.60, 0.94)</w:t>
            </w:r>
          </w:p>
        </w:tc>
        <w:tc>
          <w:tcPr>
            <w:tcW w:w="1617" w:type="dxa"/>
            <w:noWrap/>
          </w:tcPr>
          <w:p w:rsidR="00567E2C" w:rsidRPr="00232DF9" w:rsidRDefault="00567E2C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9 (0.73, 1.09)</w:t>
            </w:r>
          </w:p>
        </w:tc>
        <w:tc>
          <w:tcPr>
            <w:tcW w:w="1640" w:type="dxa"/>
            <w:noWrap/>
          </w:tcPr>
          <w:p w:rsidR="00567E2C" w:rsidRPr="00232DF9" w:rsidRDefault="00B813C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 xml:space="preserve">0.95 (0.78, </w:t>
            </w:r>
            <w:r w:rsidR="00567E2C"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16)</w:t>
            </w:r>
          </w:p>
        </w:tc>
        <w:tc>
          <w:tcPr>
            <w:tcW w:w="1662" w:type="dxa"/>
            <w:noWrap/>
          </w:tcPr>
          <w:p w:rsidR="00567E2C" w:rsidRPr="00232DF9" w:rsidRDefault="00B813C5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9 (0.73, 1.09)</w:t>
            </w:r>
          </w:p>
        </w:tc>
        <w:tc>
          <w:tcPr>
            <w:tcW w:w="833" w:type="dxa"/>
          </w:tcPr>
          <w:p w:rsidR="00567E2C" w:rsidRPr="00232DF9" w:rsidRDefault="00B813C5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7</w:t>
            </w:r>
          </w:p>
        </w:tc>
      </w:tr>
      <w:tr w:rsidR="00567E2C" w:rsidRPr="00232DF9" w:rsidTr="00ED7AB1">
        <w:trPr>
          <w:trHeight w:val="156"/>
        </w:trPr>
        <w:tc>
          <w:tcPr>
            <w:tcW w:w="2096" w:type="dxa"/>
            <w:tcBorders>
              <w:bottom w:val="single" w:sz="4" w:space="0" w:color="auto"/>
            </w:tcBorders>
            <w:noWrap/>
          </w:tcPr>
          <w:p w:rsidR="00567E2C" w:rsidRPr="00232DF9" w:rsidRDefault="00567E2C" w:rsidP="00567E2C">
            <w:pPr>
              <w:tabs>
                <w:tab w:val="left" w:pos="-108"/>
              </w:tabs>
              <w:spacing w:after="0" w:line="240" w:lineRule="auto"/>
              <w:ind w:left="-108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   DHA</w:t>
            </w:r>
            <w:r w:rsidR="00C87FD6"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 xml:space="preserve"> </w:t>
            </w: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(%E)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</w:tcPr>
          <w:p w:rsidR="00567E2C" w:rsidRPr="00232DF9" w:rsidRDefault="00567E2C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</w:tcPr>
          <w:p w:rsidR="00567E2C" w:rsidRPr="00232DF9" w:rsidRDefault="003668D0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1 (0.64, 1.01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:rsidR="00567E2C" w:rsidRPr="00232DF9" w:rsidRDefault="003668D0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9 (0.72, 1.10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</w:tcPr>
          <w:p w:rsidR="00567E2C" w:rsidRPr="00232DF9" w:rsidRDefault="003668D0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1.00 (0.81, 1.23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</w:tcPr>
          <w:p w:rsidR="00567E2C" w:rsidRPr="00232DF9" w:rsidRDefault="003668D0" w:rsidP="00704E35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</w:pPr>
            <w:r w:rsidRPr="00232DF9">
              <w:rPr>
                <w:rFonts w:ascii="Arial Narrow" w:eastAsiaTheme="minorHAnsi" w:hAnsi="Arial Narrow" w:cs="Times New Roman"/>
                <w:sz w:val="24"/>
                <w:szCs w:val="24"/>
                <w:lang w:val="en-US" w:eastAsia="en-US"/>
              </w:rPr>
              <w:t>0.89 (0.72, 1.10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67E2C" w:rsidRPr="00232DF9" w:rsidRDefault="003668D0" w:rsidP="00704E35">
            <w:pPr>
              <w:tabs>
                <w:tab w:val="left" w:pos="-108"/>
              </w:tabs>
              <w:spacing w:after="0" w:line="240" w:lineRule="auto"/>
              <w:ind w:left="-108"/>
              <w:jc w:val="right"/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</w:pPr>
            <w:r w:rsidRPr="00232DF9">
              <w:rPr>
                <w:rFonts w:ascii="Arial Narrow" w:eastAsia="Times New Roman" w:hAnsi="Arial Narrow" w:cs="Times New Roman"/>
                <w:sz w:val="24"/>
                <w:szCs w:val="24"/>
                <w:lang w:val="en-US" w:eastAsia="en-GB"/>
              </w:rPr>
              <w:t>0.88</w:t>
            </w:r>
          </w:p>
        </w:tc>
      </w:tr>
    </w:tbl>
    <w:p w:rsidR="00704E35" w:rsidRPr="00704E35" w:rsidRDefault="00704E35" w:rsidP="00704E35">
      <w:pPr>
        <w:spacing w:after="0" w:line="240" w:lineRule="auto"/>
        <w:rPr>
          <w:rFonts w:ascii="Arial Narrow" w:eastAsiaTheme="minorHAnsi" w:hAnsi="Arial Narrow" w:cs="Times New Roman"/>
          <w:sz w:val="24"/>
          <w:szCs w:val="24"/>
          <w:lang w:val="en-GB" w:eastAsia="en-US"/>
        </w:rPr>
      </w:pPr>
      <w:r w:rsidRPr="00232DF9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>*quintile numbers differ slightly. SFA, saturated fatty acid; MUFA, monounsaturated fatty acid; P</w:t>
      </w:r>
      <w:r w:rsidR="00567E2C" w:rsidRPr="00232DF9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 xml:space="preserve">UFA, polyunsaturated fatty acid; EPA, eicosapentaenoic acid; DHA, docosahexaenoic acid. </w:t>
      </w:r>
      <w:r w:rsidRPr="00232DF9">
        <w:rPr>
          <w:rFonts w:ascii="Arial Narrow" w:eastAsiaTheme="minorHAnsi" w:hAnsi="Arial Narrow" w:cs="Times New Roman"/>
          <w:sz w:val="24"/>
          <w:szCs w:val="24"/>
          <w:lang w:val="en-GB" w:eastAsia="en-US"/>
        </w:rPr>
        <w:t xml:space="preserve">Cox regression analysis stratified by sex, method of recruitment and region of residence and adjusted for age, education, Townsend index, smoke, alcohol, physical activity, BMI, and energy (*energy and fibre not adjusted for energy). </w:t>
      </w:r>
      <w:r w:rsidRPr="00232DF9">
        <w:rPr>
          <w:rFonts w:ascii="Arial Narrow" w:eastAsia="Times New Roman" w:hAnsi="Arial Narrow" w:cs="Times New Roman"/>
          <w:sz w:val="24"/>
          <w:szCs w:val="24"/>
          <w:vertAlign w:val="superscript"/>
          <w:lang w:val="en-GB" w:eastAsia="en-GB"/>
        </w:rPr>
        <w:t xml:space="preserve">1 </w:t>
      </w:r>
      <w:r w:rsidRPr="00232DF9">
        <w:rPr>
          <w:rFonts w:ascii="Arial Narrow" w:eastAsia="Times New Roman" w:hAnsi="Arial Narrow" w:cs="Times New Roman"/>
          <w:sz w:val="24"/>
          <w:szCs w:val="24"/>
          <w:lang w:val="en-GB" w:eastAsia="en-GB"/>
        </w:rPr>
        <w:t>Tests for trend were assessed by replacing the categorical variable with a continuous variable containing the sex-specific medians for each quintile.</w:t>
      </w:r>
    </w:p>
    <w:p w:rsidR="00704E35" w:rsidRPr="00704E35" w:rsidRDefault="00704E35" w:rsidP="00704E35">
      <w:pPr>
        <w:spacing w:after="200" w:line="276" w:lineRule="auto"/>
        <w:rPr>
          <w:rFonts w:ascii="Arial Narrow" w:eastAsiaTheme="minorHAnsi" w:hAnsi="Arial Narrow"/>
          <w:lang w:val="en-GB" w:eastAsia="en-US"/>
        </w:rPr>
      </w:pPr>
    </w:p>
    <w:p w:rsidR="00CC4DD7" w:rsidRPr="00704E35" w:rsidRDefault="00CC4DD7">
      <w:pPr>
        <w:rPr>
          <w:rFonts w:ascii="Arial Narrow" w:hAnsi="Arial Narrow"/>
        </w:rPr>
      </w:pPr>
      <w:bookmarkStart w:id="0" w:name="_GoBack"/>
      <w:bookmarkEnd w:id="0"/>
    </w:p>
    <w:sectPr w:rsidR="00CC4DD7" w:rsidRPr="00704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DD7"/>
    <w:rsid w:val="00074A5C"/>
    <w:rsid w:val="000F3D61"/>
    <w:rsid w:val="00157CCA"/>
    <w:rsid w:val="00232DF9"/>
    <w:rsid w:val="0028793C"/>
    <w:rsid w:val="003668D0"/>
    <w:rsid w:val="0037680B"/>
    <w:rsid w:val="00411ECE"/>
    <w:rsid w:val="00567E2C"/>
    <w:rsid w:val="00632BD1"/>
    <w:rsid w:val="006C6275"/>
    <w:rsid w:val="00704E35"/>
    <w:rsid w:val="00976BC9"/>
    <w:rsid w:val="00B0482F"/>
    <w:rsid w:val="00B44FA1"/>
    <w:rsid w:val="00B813C5"/>
    <w:rsid w:val="00C44375"/>
    <w:rsid w:val="00C87FD6"/>
    <w:rsid w:val="00CC4DD7"/>
    <w:rsid w:val="00D47BE5"/>
    <w:rsid w:val="00DB478A"/>
    <w:rsid w:val="00E66D82"/>
    <w:rsid w:val="00F25D5D"/>
    <w:rsid w:val="00FC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B21A90-82D8-4C2C-823A-13E2F224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DD7"/>
    <w:pPr>
      <w:spacing w:after="160" w:line="259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E3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8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52864-9AEC-4EBE-BF1D-C9A4A66F5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en Papier</dc:creator>
  <cp:lastModifiedBy>Becky Mutton</cp:lastModifiedBy>
  <cp:revision>2</cp:revision>
  <dcterms:created xsi:type="dcterms:W3CDTF">2019-02-15T14:28:00Z</dcterms:created>
  <dcterms:modified xsi:type="dcterms:W3CDTF">2019-02-15T14:28:00Z</dcterms:modified>
</cp:coreProperties>
</file>